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CB3" w:rsidRDefault="00CC5CB3" w:rsidP="00CC5CB3">
      <w:pPr>
        <w:spacing w:line="276" w:lineRule="auto"/>
        <w:rPr>
          <w:rFonts w:ascii="Times New Roman" w:hAnsi="Times New Roman" w:cs="Times New Roman"/>
          <w:b/>
          <w:sz w:val="18"/>
          <w:szCs w:val="18"/>
        </w:rPr>
      </w:pPr>
      <w:r w:rsidRPr="009C50F0">
        <w:rPr>
          <w:rFonts w:ascii="Times New Roman" w:hAnsi="Times New Roman" w:cs="Times New Roman"/>
          <w:b/>
          <w:sz w:val="18"/>
          <w:szCs w:val="18"/>
        </w:rPr>
        <w:t xml:space="preserve">S6 Table. </w:t>
      </w:r>
      <w:proofErr w:type="gramStart"/>
      <w:r w:rsidRPr="009C50F0">
        <w:rPr>
          <w:rFonts w:ascii="Times New Roman" w:hAnsi="Times New Roman" w:cs="Times New Roman"/>
          <w:b/>
          <w:sz w:val="18"/>
          <w:szCs w:val="18"/>
        </w:rPr>
        <w:t>Biological processes in which many types of HSREs were enriched.</w:t>
      </w:r>
      <w:proofErr w:type="gramEnd"/>
    </w:p>
    <w:tbl>
      <w:tblPr>
        <w:tblW w:w="965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6065"/>
        <w:gridCol w:w="2409"/>
      </w:tblGrid>
      <w:tr w:rsidR="00CC5CB3" w:rsidRPr="008102A4" w:rsidTr="00490377">
        <w:trPr>
          <w:trHeight w:val="70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ll</w:t>
            </w:r>
          </w:p>
        </w:tc>
        <w:tc>
          <w:tcPr>
            <w:tcW w:w="6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O term (biological process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# </w:t>
            </w:r>
            <w:proofErr w:type="gramStart"/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f</w:t>
            </w:r>
            <w:proofErr w:type="gramEnd"/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SRE</w:t>
            </w:r>
            <w:r w:rsidRPr="008102A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types associated with the GO term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M12878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transcription from RNA polymerase II promo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nterferon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gamma-mediated signaling pathwa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ranscription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, DNA-</w:t>
            </w:r>
            <w:proofErr w:type="spell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mall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olecule metabolic proc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oagul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o estradi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egulation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of transcription, DNA-</w:t>
            </w:r>
            <w:proofErr w:type="spell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phosphoryl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iver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ener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nflammatory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spon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ransforming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growth factor beta receptor signaling pathwa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defense response to virus by ho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1-hESC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ranscription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, DNA-</w:t>
            </w:r>
            <w:proofErr w:type="spell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mall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olecule metabolic proc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o wound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iver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ener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efens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sponse to bacteriu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canonical </w:t>
            </w:r>
            <w:proofErr w:type="spell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</w:t>
            </w:r>
            <w:proofErr w:type="spell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transcription, DNA-</w:t>
            </w:r>
            <w:proofErr w:type="spell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transcription from RNA polymerase II promo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o endoplasmic reticulum str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transcription, DNA-</w:t>
            </w:r>
            <w:proofErr w:type="spell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cell prolifer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NF-</w:t>
            </w:r>
            <w:proofErr w:type="spell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kappaB</w:t>
            </w:r>
            <w:proofErr w:type="spell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ranscription factor activ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K562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mall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olecule metabolic proc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ranscription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, DNA-</w:t>
            </w:r>
            <w:proofErr w:type="spell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phosphoryl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mmun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spon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oagul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nnat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immune respon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transcription from RNA polymerase II promo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xidation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reduction proc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transcription, DNA-</w:t>
            </w:r>
            <w:proofErr w:type="spell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nflammatory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spon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viral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proc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ellular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lipid metabolic proc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xenobiotic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etabolic proc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ransforming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growth factor beta receptor signaling pathwa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egulation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of transcription, DNA-</w:t>
            </w:r>
            <w:proofErr w:type="spell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epG2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mall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olecule metabolic proc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xenobiotic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etabolic proc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efens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sponse to bacteriu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viral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proc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ranscription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, DNA-</w:t>
            </w:r>
            <w:proofErr w:type="spell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o wound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apoptotic proc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kidney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developme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ell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differenti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oagul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giogenesis</w:t>
            </w:r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ubiquitin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dependent protein catabolic proc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transcription from RNA polymerase II promo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ondroitin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ulfate metabolic proc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o ethano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eLa-S3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mall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olecule metabolic proc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mmun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spon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liver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ener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nterferon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gamma-mediated signaling pathwa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ytokine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mediated signaling pathwa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ellular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sponse to lipopolysaccharid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C5CB3" w:rsidRPr="008102A4" w:rsidTr="00490377">
        <w:trPr>
          <w:trHeight w:val="36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ellular</w:t>
            </w:r>
            <w:proofErr w:type="gramEnd"/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nitrogen compound metabolic proces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:rsidR="00CC5CB3" w:rsidRPr="008102A4" w:rsidRDefault="00CC5CB3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102A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</w:tbl>
    <w:p w:rsidR="006222B2" w:rsidRDefault="00CC5CB3">
      <w:r w:rsidRPr="009C50F0">
        <w:rPr>
          <w:rFonts w:ascii="Times New Roman" w:hAnsi="Times New Roman" w:cs="Times New Roman"/>
          <w:sz w:val="18"/>
          <w:szCs w:val="18"/>
        </w:rPr>
        <w:t>Results in unique-read TFBSs are shown. The GREAT enrichment analyses [53] were performed using sets of HERV-TFBSs harboring each type of HSRE in respective cell types, and then GO terms associated with many kinds of HSREs (&gt;10) were summarized separately in cell types (up to 15 in each cell type).</w:t>
      </w:r>
      <w:bookmarkStart w:id="0" w:name="_GoBack"/>
      <w:bookmarkEnd w:id="0"/>
    </w:p>
    <w:sectPr w:rsidR="006222B2" w:rsidSect="00CC5CB3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CB3"/>
    <w:rsid w:val="006222B2"/>
    <w:rsid w:val="00CC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E82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5C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5C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555</Characters>
  <Application>Microsoft Macintosh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 ItoJumpei</dc:creator>
  <cp:keywords/>
  <dc:description/>
  <cp:lastModifiedBy>ito ItoJumpei</cp:lastModifiedBy>
  <cp:revision>1</cp:revision>
  <dcterms:created xsi:type="dcterms:W3CDTF">2017-06-26T00:08:00Z</dcterms:created>
  <dcterms:modified xsi:type="dcterms:W3CDTF">2017-06-26T00:09:00Z</dcterms:modified>
</cp:coreProperties>
</file>